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E6615" w14:textId="7A092486" w:rsidR="007757D5" w:rsidRPr="0021300C" w:rsidRDefault="007757D5" w:rsidP="00CD65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00C">
        <w:rPr>
          <w:rFonts w:ascii="Times New Roman" w:hAnsi="Times New Roman" w:cs="Times New Roman"/>
          <w:sz w:val="24"/>
          <w:szCs w:val="24"/>
        </w:rPr>
        <w:t xml:space="preserve">Table </w:t>
      </w:r>
      <w:r w:rsidR="000608C9">
        <w:rPr>
          <w:rFonts w:ascii="Times New Roman" w:hAnsi="Times New Roman" w:cs="Times New Roman"/>
          <w:sz w:val="24"/>
          <w:szCs w:val="24"/>
        </w:rPr>
        <w:t>s1</w:t>
      </w:r>
      <w:r w:rsidRPr="0021300C">
        <w:rPr>
          <w:rFonts w:ascii="Times New Roman" w:hAnsi="Times New Roman" w:cs="Times New Roman"/>
          <w:sz w:val="24"/>
          <w:szCs w:val="24"/>
        </w:rPr>
        <w:t xml:space="preserve">: Countries by Cluster Membership, </w:t>
      </w:r>
      <w:bookmarkStart w:id="0" w:name="_Hlk189542710"/>
      <w:r w:rsidRPr="0021300C">
        <w:rPr>
          <w:rFonts w:ascii="Times New Roman" w:hAnsi="Times New Roman" w:cs="Times New Roman"/>
          <w:sz w:val="24"/>
          <w:szCs w:val="24"/>
        </w:rPr>
        <w:t>Dementia Prevalence, Demographic Profile, per Capita GDP and Predominant Healthcare Financing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43"/>
        <w:gridCol w:w="2480"/>
        <w:gridCol w:w="1685"/>
        <w:gridCol w:w="2248"/>
        <w:gridCol w:w="1704"/>
        <w:gridCol w:w="2502"/>
        <w:gridCol w:w="1386"/>
      </w:tblGrid>
      <w:tr w:rsidR="007757D5" w:rsidRPr="006158D1" w14:paraId="30443F24" w14:textId="77777777" w:rsidTr="00CC5456">
        <w:trPr>
          <w:tblHeader/>
        </w:trPr>
        <w:tc>
          <w:tcPr>
            <w:tcW w:w="696" w:type="pct"/>
          </w:tcPr>
          <w:bookmarkEnd w:id="0"/>
          <w:p w14:paraId="0B0EF618" w14:textId="77777777" w:rsidR="007757D5" w:rsidRPr="006158D1" w:rsidRDefault="007757D5" w:rsidP="00CD65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ies</w:t>
            </w:r>
          </w:p>
          <w:p w14:paraId="5803AE9D" w14:textId="77777777" w:rsidR="007757D5" w:rsidRPr="006158D1" w:rsidRDefault="007757D5" w:rsidP="00CD65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Year</w:t>
            </w: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Latest Dementia Strategy)</w:t>
            </w:r>
          </w:p>
        </w:tc>
        <w:tc>
          <w:tcPr>
            <w:tcW w:w="889" w:type="pct"/>
          </w:tcPr>
          <w:p w14:paraId="204EAA35" w14:textId="52BB8373" w:rsidR="007757D5" w:rsidRPr="006158D1" w:rsidRDefault="007757D5" w:rsidP="00CD65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entia Prevalence (percentage of total population)</w:t>
            </w: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begin"/>
            </w:r>
            <w:r w:rsidR="00CC54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instrText xml:space="preserve"> ADDIN ZOTERO_ITEM CSL_CITATION {"citationID":"blcbc6M9","properties":{"formattedCitation":"(1)","plainCitation":"(1)","noteIndex":0},"citationItems":[{"id":1371,"uris":["http://zotero.org/users/10695044/items/Y79K8UJY"],"itemData":{"id":1371,"type":"document","title":"Glasgow Declaration","URL":"https://www.alzheimer-europe.org/policy/campaign/glasgow-declaration-2014#:~:text=The%20Glasgow%20Declaration%20called%20for,global%20action%20plan%20on%20dementia.","author":[{"family":"Alzheimer Europe","given":""}],"accessed":{"date-parts":[["2023",10,31]]},"issued":{"date-parts":[["2014"]]}}}],"schema":"https://github.com/citation-style-language/schema/raw/master/csl-citation.json"} </w:instrTex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separate"/>
            </w:r>
            <w:r w:rsidR="00CC5456" w:rsidRPr="00CC5456">
              <w:rPr>
                <w:rFonts w:ascii="Times New Roman" w:hAnsi="Times New Roman" w:cs="Times New Roman"/>
                <w:sz w:val="24"/>
              </w:rPr>
              <w:t>(1)</w: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end"/>
            </w: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, 5</w:t>
            </w:r>
          </w:p>
        </w:tc>
        <w:tc>
          <w:tcPr>
            <w:tcW w:w="604" w:type="pct"/>
          </w:tcPr>
          <w:p w14:paraId="04E47FAF" w14:textId="4E2FC70E" w:rsidR="007757D5" w:rsidRPr="006158D1" w:rsidRDefault="007757D5" w:rsidP="00CD65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begin"/>
            </w:r>
            <w:r w:rsidR="00CC54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instrText xml:space="preserve"> ADDIN ZOTERO_ITEM CSL_CITATION {"citationID":"hfJQ0yQj","properties":{"formattedCitation":"(2)","plainCitation":"(2)","noteIndex":0},"citationItems":[{"id":2823,"uris":["http://zotero.org/users/10695044/items/BTX36J3I"],"itemData":{"id":2823,"type":"report","event-place":"custom data acquired via website","publisher-place":"custom data acquired via website","title":"World Population Prospects: The 2022 Revision","URL":"https://population.un.org/dataportal/","author":[{"family":"United Nations, Department of Economic and Social Affairs, Population Division","given":""}],"accessed":{"date-parts":[["2024",4,18]]},"issued":{"date-parts":[["2022"]]}}}],"schema":"https://github.com/citation-style-language/schema/raw/master/csl-citation.json"} </w:instrTex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separate"/>
            </w:r>
            <w:r w:rsidR="00CC5456" w:rsidRPr="00CC5456">
              <w:rPr>
                <w:rFonts w:ascii="Times New Roman" w:hAnsi="Times New Roman" w:cs="Times New Roman"/>
                <w:sz w:val="24"/>
              </w:rPr>
              <w:t>(2)</w: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end"/>
            </w: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, 6</w:t>
            </w:r>
          </w:p>
        </w:tc>
        <w:tc>
          <w:tcPr>
            <w:tcW w:w="806" w:type="pct"/>
          </w:tcPr>
          <w:p w14:paraId="4D031A8A" w14:textId="13CF677E" w:rsidR="007757D5" w:rsidRPr="006158D1" w:rsidRDefault="007757D5" w:rsidP="00CD65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re of Population above 65 years of age (%)</w: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begin"/>
            </w:r>
            <w:r w:rsidR="00CC54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instrText xml:space="preserve"> ADDIN ZOTERO_ITEM CSL_CITATION {"citationID":"HCD6Mrv0","properties":{"formattedCitation":"(2)","plainCitation":"(2)","noteIndex":0},"citationItems":[{"id":2823,"uris":["http://zotero.org/users/10695044/items/BTX36J3I"],"itemData":{"id":2823,"type":"report","event-place":"custom data acquired via website","publisher-place":"custom data acquired via website","title":"World Population Prospects: The 2022 Revision","URL":"https://population.un.org/dataportal/","author":[{"family":"United Nations, Department of Economic and Social Affairs, Population Division","given":""}],"accessed":{"date-parts":[["2024",4,18]]},"issued":{"date-parts":[["2022"]]}}}],"schema":"https://github.com/citation-style-language/schema/raw/master/csl-citation.json"} </w:instrTex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separate"/>
            </w:r>
            <w:r w:rsidR="00CC5456" w:rsidRPr="00CC5456">
              <w:rPr>
                <w:rFonts w:ascii="Times New Roman" w:hAnsi="Times New Roman" w:cs="Times New Roman"/>
                <w:sz w:val="24"/>
              </w:rPr>
              <w:t>(2)</w: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end"/>
            </w: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, 6</w:t>
            </w:r>
          </w:p>
        </w:tc>
        <w:tc>
          <w:tcPr>
            <w:tcW w:w="611" w:type="pct"/>
          </w:tcPr>
          <w:p w14:paraId="0B1E024B" w14:textId="77777777" w:rsidR="007757D5" w:rsidRPr="006158D1" w:rsidRDefault="007757D5" w:rsidP="00CD65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 Expectancy at Birth</w:t>
            </w:r>
          </w:p>
          <w:p w14:paraId="194AA8C7" w14:textId="64FC6FAD" w:rsidR="007757D5" w:rsidRPr="006158D1" w:rsidRDefault="007757D5" w:rsidP="00CD65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Years)</w:t>
            </w: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begin"/>
            </w:r>
            <w:r w:rsidR="00CC54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instrText xml:space="preserve"> ADDIN ZOTERO_ITEM CSL_CITATION {"citationID":"aAqeBwLv","properties":{"formattedCitation":"(2)","plainCitation":"(2)","noteIndex":0},"citationItems":[{"id":2823,"uris":["http://zotero.org/users/10695044/items/BTX36J3I"],"itemData":{"id":2823,"type":"report","event-place":"custom data acquired via website","publisher-place":"custom data acquired via website","title":"World Population Prospects: The 2022 Revision","URL":"https://population.un.org/dataportal/","author":[{"family":"United Nations, Department of Economic and Social Affairs, Population Division","given":""}],"accessed":{"date-parts":[["2024",4,18]]},"issued":{"date-parts":[["2022"]]}}}],"schema":"https://github.com/citation-style-language/schema/raw/master/csl-citation.json"} </w:instrTex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separate"/>
            </w:r>
            <w:r w:rsidR="00CC5456" w:rsidRPr="00CC5456">
              <w:rPr>
                <w:rFonts w:ascii="Times New Roman" w:hAnsi="Times New Roman" w:cs="Times New Roman"/>
                <w:sz w:val="24"/>
              </w:rPr>
              <w:t>(2)</w: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end"/>
            </w: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, 6</w:t>
            </w:r>
          </w:p>
        </w:tc>
        <w:tc>
          <w:tcPr>
            <w:tcW w:w="897" w:type="pct"/>
          </w:tcPr>
          <w:p w14:paraId="6039903D" w14:textId="19630B90" w:rsidR="007757D5" w:rsidRPr="006158D1" w:rsidRDefault="007757D5" w:rsidP="00CD65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Financing Model (Predominant)</w:t>
            </w: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begin"/>
            </w:r>
            <w:r w:rsidR="00CC54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instrText xml:space="preserve"> ADDIN ZOTERO_ITEM CSL_CITATION {"citationID":"WCbopQzn","properties":{"formattedCitation":"(3)","plainCitation":"(3)","noteIndex":0},"citationItems":[{"id":2852,"uris":["http://zotero.org/users/10695044/items/QZZZHWMX"],"itemData":{"id":2852,"type":"book","collection-title":"State of Health in the EU","ISBN":"978-92-64-89083-1","publisher":"OECD Publishing, Paris/European Observatory on Health Systems and Policies, Brussels","title":"Country Health Profile 2023","URL":"https://health.ec.europa.eu/state-health-eu/country-health-profiles_en","author":[{"family":"OECD/European Observatory on Health Systems and Policies","given":""}],"accessed":{"date-parts":[["2024",4,9]]},"issued":{"date-parts":[["2023"]]}}}],"schema":"https://github.com/citation-style-language/schema/raw/master/csl-citation.json"} </w:instrTex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separate"/>
            </w:r>
            <w:r w:rsidR="00CC5456" w:rsidRPr="00CC5456">
              <w:rPr>
                <w:rFonts w:ascii="Times New Roman" w:hAnsi="Times New Roman" w:cs="Times New Roman"/>
                <w:sz w:val="24"/>
              </w:rPr>
              <w:t>(3)</w: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end"/>
            </w: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, 7</w:t>
            </w:r>
          </w:p>
        </w:tc>
        <w:tc>
          <w:tcPr>
            <w:tcW w:w="497" w:type="pct"/>
          </w:tcPr>
          <w:p w14:paraId="1B5F6BF9" w14:textId="77777777" w:rsidR="007757D5" w:rsidRPr="006158D1" w:rsidRDefault="007757D5" w:rsidP="00CD65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DP per capita PPP</w:t>
            </w:r>
          </w:p>
          <w:p w14:paraId="36BDF3F1" w14:textId="227E0BFC" w:rsidR="007757D5" w:rsidRPr="006158D1" w:rsidRDefault="007757D5" w:rsidP="00CD65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EUR)</w:t>
            </w: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begin"/>
            </w:r>
            <w:r w:rsidR="00CC54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instrText xml:space="preserve"> ADDIN ZOTERO_ITEM CSL_CITATION {"citationID":"WWdIti3p","properties":{"formattedCitation":"(4)","plainCitation":"(4)","noteIndex":0},"citationItems":[{"id":2822,"uris":["http://zotero.org/users/10695044/items/WJEDKJ4T"],"itemData":{"id":2822,"type":"dataset","publisher":"World Development Indicators","title":"GDP per capita, PPP (constant 2017 international $) [Dataset]","URL":"https://data.worldbank.org/indicator/NY.GDP.PCAP.PP.KD","author":[{"family":"World Bank","given":""}],"issued":{"date-parts":[["2024"]]}}}],"schema":"https://github.com/citation-style-language/schema/raw/master/csl-citation.json"} </w:instrTex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separate"/>
            </w:r>
            <w:r w:rsidR="00CC5456" w:rsidRPr="00CC5456">
              <w:rPr>
                <w:rFonts w:ascii="Times New Roman" w:hAnsi="Times New Roman" w:cs="Times New Roman"/>
                <w:sz w:val="24"/>
              </w:rPr>
              <w:t>(4)</w:t>
            </w:r>
            <w:r w:rsidR="006158D1"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ldChar w:fldCharType="end"/>
            </w:r>
            <w:r w:rsidRPr="006158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, 6</w:t>
            </w:r>
          </w:p>
        </w:tc>
      </w:tr>
      <w:tr w:rsidR="007757D5" w:rsidRPr="0021300C" w14:paraId="6CD5804B" w14:textId="77777777" w:rsidTr="00CC5456">
        <w:tc>
          <w:tcPr>
            <w:tcW w:w="5000" w:type="pct"/>
            <w:gridSpan w:val="7"/>
          </w:tcPr>
          <w:p w14:paraId="453712B5" w14:textId="77777777" w:rsidR="007757D5" w:rsidRPr="0021300C" w:rsidRDefault="007757D5" w:rsidP="00CD65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1</w:t>
            </w:r>
          </w:p>
        </w:tc>
      </w:tr>
      <w:tr w:rsidR="007757D5" w:rsidRPr="0021300C" w14:paraId="36620AE6" w14:textId="77777777" w:rsidTr="00CC5456">
        <w:tc>
          <w:tcPr>
            <w:tcW w:w="696" w:type="pct"/>
            <w:vAlign w:val="bottom"/>
          </w:tcPr>
          <w:p w14:paraId="55A7B594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  <w:p w14:paraId="1DEDE42E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889" w:type="pct"/>
            <w:vAlign w:val="bottom"/>
          </w:tcPr>
          <w:p w14:paraId="4A578463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604" w:type="pct"/>
            <w:vAlign w:val="bottom"/>
          </w:tcPr>
          <w:p w14:paraId="1A7EB557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2082</w:t>
            </w:r>
          </w:p>
        </w:tc>
        <w:tc>
          <w:tcPr>
            <w:tcW w:w="806" w:type="pct"/>
            <w:vAlign w:val="bottom"/>
          </w:tcPr>
          <w:p w14:paraId="09FF8940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4</w:t>
            </w:r>
          </w:p>
        </w:tc>
        <w:tc>
          <w:tcPr>
            <w:tcW w:w="611" w:type="pct"/>
            <w:vAlign w:val="bottom"/>
          </w:tcPr>
          <w:p w14:paraId="2B410A08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8</w:t>
            </w:r>
          </w:p>
        </w:tc>
        <w:tc>
          <w:tcPr>
            <w:tcW w:w="897" w:type="pct"/>
            <w:vAlign w:val="bottom"/>
          </w:tcPr>
          <w:p w14:paraId="792AAE11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Bismarck</w:t>
            </w:r>
          </w:p>
        </w:tc>
        <w:tc>
          <w:tcPr>
            <w:tcW w:w="497" w:type="pct"/>
            <w:vAlign w:val="bottom"/>
          </w:tcPr>
          <w:p w14:paraId="7564C838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17.31</w:t>
            </w:r>
          </w:p>
        </w:tc>
      </w:tr>
      <w:tr w:rsidR="007757D5" w:rsidRPr="0021300C" w14:paraId="779BE47C" w14:textId="77777777" w:rsidTr="00E9180D">
        <w:tc>
          <w:tcPr>
            <w:tcW w:w="696" w:type="pct"/>
            <w:vAlign w:val="bottom"/>
          </w:tcPr>
          <w:p w14:paraId="6A48EB73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  <w:p w14:paraId="0A7D8913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21)</w:t>
            </w:r>
          </w:p>
        </w:tc>
        <w:tc>
          <w:tcPr>
            <w:tcW w:w="889" w:type="pct"/>
            <w:vAlign w:val="bottom"/>
          </w:tcPr>
          <w:p w14:paraId="0D005FC5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604" w:type="pct"/>
            <w:vAlign w:val="bottom"/>
          </w:tcPr>
          <w:p w14:paraId="6266AF14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01696</w:t>
            </w:r>
          </w:p>
        </w:tc>
        <w:tc>
          <w:tcPr>
            <w:tcW w:w="806" w:type="pct"/>
            <w:vAlign w:val="bottom"/>
          </w:tcPr>
          <w:p w14:paraId="18577A0B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5</w:t>
            </w:r>
          </w:p>
        </w:tc>
        <w:tc>
          <w:tcPr>
            <w:tcW w:w="611" w:type="pct"/>
            <w:vAlign w:val="bottom"/>
          </w:tcPr>
          <w:p w14:paraId="6EF1C16C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9</w:t>
            </w:r>
          </w:p>
        </w:tc>
        <w:tc>
          <w:tcPr>
            <w:tcW w:w="897" w:type="pct"/>
            <w:vAlign w:val="bottom"/>
          </w:tcPr>
          <w:p w14:paraId="4B964CBC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Bismarck + private voluntary insurance</w:t>
            </w:r>
          </w:p>
        </w:tc>
        <w:tc>
          <w:tcPr>
            <w:tcW w:w="497" w:type="pct"/>
            <w:vAlign w:val="center"/>
          </w:tcPr>
          <w:p w14:paraId="15F1C83F" w14:textId="799B92AF" w:rsidR="007757D5" w:rsidRPr="0021300C" w:rsidRDefault="007757D5" w:rsidP="00E9180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34.7</w:t>
            </w:r>
          </w:p>
        </w:tc>
      </w:tr>
      <w:tr w:rsidR="007757D5" w:rsidRPr="0021300C" w14:paraId="6F5457F5" w14:textId="77777777" w:rsidTr="00CC5456">
        <w:tc>
          <w:tcPr>
            <w:tcW w:w="696" w:type="pct"/>
            <w:vAlign w:val="bottom"/>
          </w:tcPr>
          <w:p w14:paraId="329973D1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  <w:p w14:paraId="43FCDBB0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13)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vAlign w:val="bottom"/>
          </w:tcPr>
          <w:p w14:paraId="5684C2B5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14:paraId="3E2E7671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0059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bottom"/>
          </w:tcPr>
          <w:p w14:paraId="17829AFB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3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bottom"/>
          </w:tcPr>
          <w:p w14:paraId="08803F11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6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bottom"/>
          </w:tcPr>
          <w:p w14:paraId="3B002546" w14:textId="73C4DD13" w:rsidR="007757D5" w:rsidRPr="0021300C" w:rsidRDefault="00E9180D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smarck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bottom"/>
          </w:tcPr>
          <w:p w14:paraId="73BE872A" w14:textId="682F649D" w:rsidR="007757D5" w:rsidRPr="0021300C" w:rsidRDefault="007757D5" w:rsidP="00E9180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79.16</w:t>
            </w:r>
          </w:p>
        </w:tc>
      </w:tr>
      <w:tr w:rsidR="007757D5" w:rsidRPr="0021300C" w14:paraId="730AAAC4" w14:textId="77777777" w:rsidTr="00CC5456">
        <w:tc>
          <w:tcPr>
            <w:tcW w:w="696" w:type="pct"/>
            <w:vAlign w:val="bottom"/>
          </w:tcPr>
          <w:p w14:paraId="11BF3C08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Scotland</w:t>
            </w:r>
          </w:p>
          <w:p w14:paraId="706EB347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23)</w:t>
            </w:r>
            <w:r w:rsidRPr="00213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889" w:type="pct"/>
            <w:shd w:val="clear" w:color="auto" w:fill="auto"/>
            <w:vAlign w:val="bottom"/>
          </w:tcPr>
          <w:p w14:paraId="61E0A9B8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14:paraId="02DBECA9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auto"/>
            <w:vAlign w:val="bottom"/>
          </w:tcPr>
          <w:p w14:paraId="4A12C9B0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auto"/>
            <w:vAlign w:val="bottom"/>
          </w:tcPr>
          <w:p w14:paraId="4DD04AEB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pct"/>
            <w:shd w:val="clear" w:color="auto" w:fill="auto"/>
            <w:vAlign w:val="bottom"/>
          </w:tcPr>
          <w:p w14:paraId="4AD6EC04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vAlign w:val="bottom"/>
          </w:tcPr>
          <w:p w14:paraId="32293CB5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7D5" w:rsidRPr="0021300C" w14:paraId="1CEFDDDB" w14:textId="77777777" w:rsidTr="00CC5456">
        <w:tc>
          <w:tcPr>
            <w:tcW w:w="696" w:type="pct"/>
            <w:vAlign w:val="bottom"/>
          </w:tcPr>
          <w:p w14:paraId="7B461830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braltar</w:t>
            </w:r>
            <w:r w:rsidRPr="00213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  <w:p w14:paraId="4B1AD45C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vAlign w:val="bottom"/>
          </w:tcPr>
          <w:p w14:paraId="5F51AF0D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14:paraId="5BB5798F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70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bottom"/>
          </w:tcPr>
          <w:p w14:paraId="5C055C1B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3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bottom"/>
          </w:tcPr>
          <w:p w14:paraId="54AB6CFF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3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bottom"/>
          </w:tcPr>
          <w:p w14:paraId="4F814FC6" w14:textId="074F7A6D" w:rsidR="007757D5" w:rsidRPr="0021300C" w:rsidRDefault="00E9180D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veridg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bottom"/>
          </w:tcPr>
          <w:p w14:paraId="2EDE304E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7D5" w:rsidRPr="0021300C" w14:paraId="3F0F1885" w14:textId="77777777" w:rsidTr="00CC5456">
        <w:tc>
          <w:tcPr>
            <w:tcW w:w="696" w:type="pct"/>
            <w:vAlign w:val="bottom"/>
          </w:tcPr>
          <w:p w14:paraId="391ED2E8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Wales</w:t>
            </w:r>
            <w:r w:rsidRPr="00213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  <w:p w14:paraId="6E8DD888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889" w:type="pct"/>
            <w:shd w:val="clear" w:color="auto" w:fill="auto"/>
            <w:vAlign w:val="bottom"/>
          </w:tcPr>
          <w:p w14:paraId="52B8D9D5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14:paraId="1889A71C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auto"/>
            <w:vAlign w:val="bottom"/>
          </w:tcPr>
          <w:p w14:paraId="73DC91C5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auto"/>
            <w:vAlign w:val="bottom"/>
          </w:tcPr>
          <w:p w14:paraId="6FD12009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pct"/>
            <w:shd w:val="clear" w:color="auto" w:fill="auto"/>
            <w:vAlign w:val="bottom"/>
          </w:tcPr>
          <w:p w14:paraId="44C6E1A5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vAlign w:val="bottom"/>
          </w:tcPr>
          <w:p w14:paraId="1CCB51D5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7D5" w:rsidRPr="0021300C" w14:paraId="5D2B75FF" w14:textId="77777777" w:rsidTr="00CC5456">
        <w:tc>
          <w:tcPr>
            <w:tcW w:w="696" w:type="pct"/>
            <w:vAlign w:val="bottom"/>
          </w:tcPr>
          <w:p w14:paraId="412C6C60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  <w:p w14:paraId="60467258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17)</w:t>
            </w:r>
          </w:p>
        </w:tc>
        <w:tc>
          <w:tcPr>
            <w:tcW w:w="889" w:type="pct"/>
            <w:vAlign w:val="bottom"/>
          </w:tcPr>
          <w:p w14:paraId="099D8126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604" w:type="pct"/>
            <w:vAlign w:val="bottom"/>
          </w:tcPr>
          <w:p w14:paraId="7A7046D9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4241</w:t>
            </w:r>
          </w:p>
        </w:tc>
        <w:tc>
          <w:tcPr>
            <w:tcW w:w="806" w:type="pct"/>
            <w:vAlign w:val="bottom"/>
          </w:tcPr>
          <w:p w14:paraId="405AEDF1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7</w:t>
            </w:r>
          </w:p>
        </w:tc>
        <w:tc>
          <w:tcPr>
            <w:tcW w:w="611" w:type="pct"/>
            <w:vAlign w:val="bottom"/>
          </w:tcPr>
          <w:p w14:paraId="7B66FACF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8</w:t>
            </w:r>
          </w:p>
        </w:tc>
        <w:tc>
          <w:tcPr>
            <w:tcW w:w="897" w:type="pct"/>
            <w:vAlign w:val="bottom"/>
          </w:tcPr>
          <w:p w14:paraId="38B0C33F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Beveridge</w:t>
            </w:r>
          </w:p>
        </w:tc>
        <w:tc>
          <w:tcPr>
            <w:tcW w:w="497" w:type="pct"/>
            <w:vAlign w:val="bottom"/>
          </w:tcPr>
          <w:p w14:paraId="409632E6" w14:textId="2EE958F6" w:rsidR="007757D5" w:rsidRPr="00D57DF7" w:rsidRDefault="007757D5" w:rsidP="00D57D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02.96</w:t>
            </w:r>
          </w:p>
        </w:tc>
      </w:tr>
      <w:tr w:rsidR="007757D5" w:rsidRPr="0021300C" w14:paraId="6524B8D8" w14:textId="77777777" w:rsidTr="00CC5456">
        <w:tc>
          <w:tcPr>
            <w:tcW w:w="696" w:type="pct"/>
            <w:vAlign w:val="bottom"/>
          </w:tcPr>
          <w:p w14:paraId="675AACAC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  <w:p w14:paraId="1C9F380D" w14:textId="77777777" w:rsidR="007757D5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12)</w:t>
            </w:r>
          </w:p>
          <w:p w14:paraId="2335FDFA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pct"/>
            <w:vAlign w:val="bottom"/>
          </w:tcPr>
          <w:p w14:paraId="695D1C96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604" w:type="pct"/>
            <w:vAlign w:val="bottom"/>
          </w:tcPr>
          <w:p w14:paraId="341E8C3F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4188</w:t>
            </w:r>
          </w:p>
        </w:tc>
        <w:tc>
          <w:tcPr>
            <w:tcW w:w="806" w:type="pct"/>
            <w:vAlign w:val="bottom"/>
          </w:tcPr>
          <w:p w14:paraId="12F719FE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611" w:type="pct"/>
            <w:vAlign w:val="bottom"/>
          </w:tcPr>
          <w:p w14:paraId="2CACD53B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0</w:t>
            </w:r>
          </w:p>
        </w:tc>
        <w:tc>
          <w:tcPr>
            <w:tcW w:w="897" w:type="pct"/>
            <w:vAlign w:val="bottom"/>
          </w:tcPr>
          <w:p w14:paraId="7D7CF57F" w14:textId="1A7F67FB" w:rsidR="007757D5" w:rsidRPr="0021300C" w:rsidRDefault="00E9180D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smarck + Beveridge</w:t>
            </w:r>
          </w:p>
        </w:tc>
        <w:tc>
          <w:tcPr>
            <w:tcW w:w="497" w:type="pct"/>
            <w:vAlign w:val="bottom"/>
          </w:tcPr>
          <w:p w14:paraId="4A20BDF8" w14:textId="4906A038" w:rsidR="007757D5" w:rsidRPr="00D57DF7" w:rsidRDefault="007757D5" w:rsidP="00D57D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16.97</w:t>
            </w:r>
          </w:p>
        </w:tc>
      </w:tr>
      <w:tr w:rsidR="007757D5" w:rsidRPr="0021300C" w14:paraId="5B439A1E" w14:textId="77777777" w:rsidTr="00CC5456">
        <w:tc>
          <w:tcPr>
            <w:tcW w:w="696" w:type="pct"/>
            <w:vAlign w:val="bottom"/>
          </w:tcPr>
          <w:p w14:paraId="4CD429EF" w14:textId="743FCD69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  <w:r w:rsidR="00D57DF7">
              <w:rPr>
                <w:rFonts w:ascii="Times New Roman" w:hAnsi="Times New Roman" w:cs="Times New Roman"/>
                <w:sz w:val="24"/>
                <w:szCs w:val="24"/>
              </w:rPr>
              <w:t xml:space="preserve"> (Flanders)</w:t>
            </w:r>
          </w:p>
          <w:p w14:paraId="02598C25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16)</w:t>
            </w:r>
          </w:p>
        </w:tc>
        <w:tc>
          <w:tcPr>
            <w:tcW w:w="889" w:type="pct"/>
            <w:vAlign w:val="bottom"/>
          </w:tcPr>
          <w:p w14:paraId="40622482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604" w:type="pct"/>
            <w:vAlign w:val="bottom"/>
          </w:tcPr>
          <w:p w14:paraId="101F6A7F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11420</w:t>
            </w:r>
          </w:p>
        </w:tc>
        <w:tc>
          <w:tcPr>
            <w:tcW w:w="806" w:type="pct"/>
            <w:vAlign w:val="bottom"/>
          </w:tcPr>
          <w:p w14:paraId="20453765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2</w:t>
            </w:r>
          </w:p>
        </w:tc>
        <w:tc>
          <w:tcPr>
            <w:tcW w:w="611" w:type="pct"/>
            <w:vAlign w:val="bottom"/>
          </w:tcPr>
          <w:p w14:paraId="1A6AEC72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8</w:t>
            </w:r>
          </w:p>
        </w:tc>
        <w:tc>
          <w:tcPr>
            <w:tcW w:w="897" w:type="pct"/>
            <w:vAlign w:val="bottom"/>
          </w:tcPr>
          <w:p w14:paraId="12FD8139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Bismarck</w:t>
            </w:r>
          </w:p>
        </w:tc>
        <w:tc>
          <w:tcPr>
            <w:tcW w:w="497" w:type="pct"/>
            <w:vAlign w:val="bottom"/>
          </w:tcPr>
          <w:p w14:paraId="689FF33F" w14:textId="1E3D6FCB" w:rsidR="007757D5" w:rsidRPr="00D57DF7" w:rsidRDefault="007757D5" w:rsidP="00D57D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74.91</w:t>
            </w:r>
          </w:p>
        </w:tc>
      </w:tr>
      <w:tr w:rsidR="007757D5" w:rsidRPr="0021300C" w14:paraId="14E0DF05" w14:textId="77777777" w:rsidTr="00CC5456">
        <w:tc>
          <w:tcPr>
            <w:tcW w:w="696" w:type="pct"/>
            <w:vAlign w:val="bottom"/>
          </w:tcPr>
          <w:p w14:paraId="4B7C4FC2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nland</w:t>
            </w:r>
          </w:p>
          <w:p w14:paraId="7B0C9DAA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12)</w:t>
            </w:r>
          </w:p>
        </w:tc>
        <w:tc>
          <w:tcPr>
            <w:tcW w:w="889" w:type="pct"/>
            <w:vAlign w:val="bottom"/>
          </w:tcPr>
          <w:p w14:paraId="2E097AF2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604" w:type="pct"/>
            <w:vAlign w:val="bottom"/>
          </w:tcPr>
          <w:p w14:paraId="3CBE56E1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5992</w:t>
            </w:r>
          </w:p>
        </w:tc>
        <w:tc>
          <w:tcPr>
            <w:tcW w:w="806" w:type="pct"/>
            <w:vAlign w:val="bottom"/>
          </w:tcPr>
          <w:p w14:paraId="6D17BBB8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9</w:t>
            </w:r>
          </w:p>
        </w:tc>
        <w:tc>
          <w:tcPr>
            <w:tcW w:w="611" w:type="pct"/>
            <w:vAlign w:val="bottom"/>
          </w:tcPr>
          <w:p w14:paraId="428974B6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4</w:t>
            </w:r>
          </w:p>
        </w:tc>
        <w:tc>
          <w:tcPr>
            <w:tcW w:w="897" w:type="pct"/>
            <w:vAlign w:val="bottom"/>
          </w:tcPr>
          <w:p w14:paraId="2E4F2F21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Beveridge</w:t>
            </w:r>
          </w:p>
        </w:tc>
        <w:tc>
          <w:tcPr>
            <w:tcW w:w="497" w:type="pct"/>
            <w:vAlign w:val="bottom"/>
          </w:tcPr>
          <w:p w14:paraId="7390CBA1" w14:textId="35F6845B" w:rsidR="007757D5" w:rsidRPr="00D57DF7" w:rsidRDefault="007757D5" w:rsidP="00D57D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14.82</w:t>
            </w:r>
          </w:p>
        </w:tc>
      </w:tr>
      <w:tr w:rsidR="007757D5" w:rsidRPr="0021300C" w14:paraId="3924E293" w14:textId="77777777" w:rsidTr="00CC5456">
        <w:tc>
          <w:tcPr>
            <w:tcW w:w="5000" w:type="pct"/>
            <w:gridSpan w:val="7"/>
            <w:vAlign w:val="bottom"/>
          </w:tcPr>
          <w:p w14:paraId="11D87C4A" w14:textId="77777777" w:rsidR="007757D5" w:rsidRPr="0021300C" w:rsidRDefault="007757D5" w:rsidP="00CD65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2</w:t>
            </w:r>
          </w:p>
        </w:tc>
      </w:tr>
      <w:tr w:rsidR="007757D5" w:rsidRPr="0021300C" w14:paraId="4E775E25" w14:textId="77777777" w:rsidTr="00CC5456">
        <w:tc>
          <w:tcPr>
            <w:tcW w:w="696" w:type="pct"/>
            <w:vAlign w:val="bottom"/>
          </w:tcPr>
          <w:p w14:paraId="5714E403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  <w:p w14:paraId="577C3349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</w:p>
        </w:tc>
        <w:tc>
          <w:tcPr>
            <w:tcW w:w="889" w:type="pct"/>
            <w:vAlign w:val="bottom"/>
          </w:tcPr>
          <w:p w14:paraId="52C85C72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604" w:type="pct"/>
            <w:vAlign w:val="bottom"/>
          </w:tcPr>
          <w:p w14:paraId="6B8F74F3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08555</w:t>
            </w:r>
          </w:p>
        </w:tc>
        <w:tc>
          <w:tcPr>
            <w:tcW w:w="806" w:type="pct"/>
            <w:vAlign w:val="bottom"/>
          </w:tcPr>
          <w:p w14:paraId="798691EC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7</w:t>
            </w:r>
          </w:p>
        </w:tc>
        <w:tc>
          <w:tcPr>
            <w:tcW w:w="611" w:type="pct"/>
            <w:vAlign w:val="bottom"/>
          </w:tcPr>
          <w:p w14:paraId="3A99107B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3</w:t>
            </w:r>
          </w:p>
        </w:tc>
        <w:tc>
          <w:tcPr>
            <w:tcW w:w="897" w:type="pct"/>
            <w:vAlign w:val="bottom"/>
          </w:tcPr>
          <w:p w14:paraId="1D1A215E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Bismarck</w:t>
            </w:r>
          </w:p>
        </w:tc>
        <w:tc>
          <w:tcPr>
            <w:tcW w:w="497" w:type="pct"/>
            <w:vAlign w:val="bottom"/>
          </w:tcPr>
          <w:p w14:paraId="31DB8B2F" w14:textId="4D406715" w:rsidR="007757D5" w:rsidRPr="00D57DF7" w:rsidRDefault="007757D5" w:rsidP="00D57D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95.65</w:t>
            </w:r>
          </w:p>
        </w:tc>
      </w:tr>
      <w:tr w:rsidR="007757D5" w:rsidRPr="0021300C" w14:paraId="08BDE806" w14:textId="77777777" w:rsidTr="00CC5456">
        <w:tc>
          <w:tcPr>
            <w:tcW w:w="5000" w:type="pct"/>
            <w:gridSpan w:val="7"/>
            <w:vAlign w:val="bottom"/>
          </w:tcPr>
          <w:p w14:paraId="546383A3" w14:textId="77777777" w:rsidR="007757D5" w:rsidRPr="0021300C" w:rsidRDefault="007757D5" w:rsidP="00CD65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3</w:t>
            </w:r>
          </w:p>
        </w:tc>
      </w:tr>
      <w:tr w:rsidR="007757D5" w:rsidRPr="0021300C" w14:paraId="42A53419" w14:textId="77777777" w:rsidTr="00CC5456">
        <w:tc>
          <w:tcPr>
            <w:tcW w:w="696" w:type="pct"/>
            <w:vAlign w:val="bottom"/>
          </w:tcPr>
          <w:p w14:paraId="787ADF8E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  <w:r w:rsidRPr="00213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1CDF3F54" w14:textId="77777777" w:rsidR="007757D5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21)</w:t>
            </w:r>
          </w:p>
          <w:p w14:paraId="3B8D2CFE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pct"/>
            <w:vAlign w:val="bottom"/>
          </w:tcPr>
          <w:p w14:paraId="3203DDF2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604" w:type="pct"/>
            <w:vAlign w:val="bottom"/>
          </w:tcPr>
          <w:p w14:paraId="5966664D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3021</w:t>
            </w:r>
          </w:p>
        </w:tc>
        <w:tc>
          <w:tcPr>
            <w:tcW w:w="806" w:type="pct"/>
            <w:vAlign w:val="bottom"/>
          </w:tcPr>
          <w:p w14:paraId="486F8C90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0</w:t>
            </w:r>
          </w:p>
        </w:tc>
        <w:tc>
          <w:tcPr>
            <w:tcW w:w="611" w:type="pct"/>
            <w:vAlign w:val="bottom"/>
          </w:tcPr>
          <w:p w14:paraId="7A703C10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3</w:t>
            </w:r>
          </w:p>
        </w:tc>
        <w:tc>
          <w:tcPr>
            <w:tcW w:w="897" w:type="pct"/>
            <w:vAlign w:val="bottom"/>
          </w:tcPr>
          <w:p w14:paraId="3EBD2427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Beveridge</w:t>
            </w:r>
          </w:p>
        </w:tc>
        <w:tc>
          <w:tcPr>
            <w:tcW w:w="497" w:type="pct"/>
            <w:vAlign w:val="bottom"/>
          </w:tcPr>
          <w:p w14:paraId="7A6CFFFB" w14:textId="3ABF6A2B" w:rsidR="007757D5" w:rsidRPr="00D57DF7" w:rsidRDefault="007757D5" w:rsidP="00D57D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15.53</w:t>
            </w:r>
          </w:p>
        </w:tc>
      </w:tr>
      <w:tr w:rsidR="007757D5" w:rsidRPr="0021300C" w14:paraId="7DE13B67" w14:textId="77777777" w:rsidTr="00CC5456">
        <w:tc>
          <w:tcPr>
            <w:tcW w:w="5000" w:type="pct"/>
            <w:gridSpan w:val="7"/>
            <w:vAlign w:val="bottom"/>
          </w:tcPr>
          <w:p w14:paraId="56CC7CEC" w14:textId="77777777" w:rsidR="007757D5" w:rsidRPr="0021300C" w:rsidRDefault="007757D5" w:rsidP="00CD65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4</w:t>
            </w:r>
          </w:p>
        </w:tc>
      </w:tr>
      <w:tr w:rsidR="007757D5" w:rsidRPr="0021300C" w14:paraId="42E70FED" w14:textId="77777777" w:rsidTr="00CC5456">
        <w:tc>
          <w:tcPr>
            <w:tcW w:w="696" w:type="pct"/>
            <w:vAlign w:val="bottom"/>
          </w:tcPr>
          <w:p w14:paraId="44B0DE2C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  <w:r w:rsidRPr="00213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  <w:p w14:paraId="50480C49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</w:p>
        </w:tc>
        <w:tc>
          <w:tcPr>
            <w:tcW w:w="889" w:type="pct"/>
            <w:shd w:val="clear" w:color="auto" w:fill="auto"/>
            <w:vAlign w:val="bottom"/>
          </w:tcPr>
          <w:p w14:paraId="770C1F3D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14:paraId="27175562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auto"/>
            <w:vAlign w:val="bottom"/>
          </w:tcPr>
          <w:p w14:paraId="45334B92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auto"/>
            <w:vAlign w:val="bottom"/>
          </w:tcPr>
          <w:p w14:paraId="5BE6F801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pct"/>
            <w:shd w:val="clear" w:color="auto" w:fill="auto"/>
            <w:vAlign w:val="bottom"/>
          </w:tcPr>
          <w:p w14:paraId="46C521A5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vAlign w:val="bottom"/>
          </w:tcPr>
          <w:p w14:paraId="13A88445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7D5" w:rsidRPr="0021300C" w14:paraId="17104C47" w14:textId="77777777" w:rsidTr="00CC5456">
        <w:tc>
          <w:tcPr>
            <w:tcW w:w="696" w:type="pct"/>
            <w:vAlign w:val="bottom"/>
          </w:tcPr>
          <w:p w14:paraId="355ACE2A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eland</w:t>
            </w:r>
          </w:p>
          <w:p w14:paraId="77A3FDA4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14)</w:t>
            </w:r>
          </w:p>
        </w:tc>
        <w:tc>
          <w:tcPr>
            <w:tcW w:w="889" w:type="pct"/>
            <w:vAlign w:val="bottom"/>
          </w:tcPr>
          <w:p w14:paraId="69467B5B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604" w:type="pct"/>
            <w:vAlign w:val="bottom"/>
          </w:tcPr>
          <w:p w14:paraId="4FF738C9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6526</w:t>
            </w:r>
          </w:p>
        </w:tc>
        <w:tc>
          <w:tcPr>
            <w:tcW w:w="806" w:type="pct"/>
            <w:vAlign w:val="bottom"/>
          </w:tcPr>
          <w:p w14:paraId="5A4A51FB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611" w:type="pct"/>
            <w:vAlign w:val="bottom"/>
          </w:tcPr>
          <w:p w14:paraId="7037F7A7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0</w:t>
            </w:r>
          </w:p>
        </w:tc>
        <w:tc>
          <w:tcPr>
            <w:tcW w:w="897" w:type="pct"/>
            <w:vAlign w:val="bottom"/>
          </w:tcPr>
          <w:p w14:paraId="2E24A9F8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Beveridge</w:t>
            </w:r>
          </w:p>
        </w:tc>
        <w:tc>
          <w:tcPr>
            <w:tcW w:w="497" w:type="pct"/>
            <w:vAlign w:val="bottom"/>
          </w:tcPr>
          <w:p w14:paraId="4A7574D8" w14:textId="5C58CFC8" w:rsidR="007757D5" w:rsidRPr="00D57DF7" w:rsidRDefault="007757D5" w:rsidP="00D57D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671.9</w:t>
            </w:r>
          </w:p>
        </w:tc>
      </w:tr>
      <w:tr w:rsidR="007757D5" w:rsidRPr="0021300C" w14:paraId="1B64B95C" w14:textId="77777777" w:rsidTr="00CC5456">
        <w:tc>
          <w:tcPr>
            <w:tcW w:w="696" w:type="pct"/>
            <w:vAlign w:val="bottom"/>
          </w:tcPr>
          <w:p w14:paraId="674AF00B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  <w:p w14:paraId="40E7D54D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vAlign w:val="bottom"/>
          </w:tcPr>
          <w:p w14:paraId="18EEB5C1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14:paraId="18BF6B3B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748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bottom"/>
          </w:tcPr>
          <w:p w14:paraId="0281802B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7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bottom"/>
          </w:tcPr>
          <w:p w14:paraId="3D1E9AE8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8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bottom"/>
          </w:tcPr>
          <w:p w14:paraId="5A299358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Beveridg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bottom"/>
          </w:tcPr>
          <w:p w14:paraId="7B44D9CE" w14:textId="56281587" w:rsidR="007757D5" w:rsidRPr="00D57DF7" w:rsidRDefault="007757D5" w:rsidP="00D57D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98.64</w:t>
            </w:r>
          </w:p>
        </w:tc>
      </w:tr>
      <w:tr w:rsidR="007757D5" w:rsidRPr="0021300C" w14:paraId="4C6FEB2F" w14:textId="77777777" w:rsidTr="00CC5456">
        <w:tc>
          <w:tcPr>
            <w:tcW w:w="696" w:type="pct"/>
            <w:vAlign w:val="bottom"/>
          </w:tcPr>
          <w:p w14:paraId="0227CC47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Northern Ireland</w:t>
            </w:r>
            <w:r w:rsidRPr="00213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  <w:p w14:paraId="4BD468B4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11)</w:t>
            </w:r>
          </w:p>
        </w:tc>
        <w:tc>
          <w:tcPr>
            <w:tcW w:w="889" w:type="pct"/>
            <w:shd w:val="clear" w:color="auto" w:fill="auto"/>
            <w:vAlign w:val="bottom"/>
          </w:tcPr>
          <w:p w14:paraId="2EC1A1FA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14:paraId="556FC378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auto"/>
            <w:vAlign w:val="bottom"/>
          </w:tcPr>
          <w:p w14:paraId="3BAAAFA8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auto"/>
            <w:vAlign w:val="bottom"/>
          </w:tcPr>
          <w:p w14:paraId="1E218A70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pct"/>
            <w:shd w:val="clear" w:color="auto" w:fill="auto"/>
            <w:vAlign w:val="bottom"/>
          </w:tcPr>
          <w:p w14:paraId="07C8AC54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vAlign w:val="bottom"/>
          </w:tcPr>
          <w:p w14:paraId="3887CA7D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7D5" w:rsidRPr="0021300C" w14:paraId="4168C696" w14:textId="77777777" w:rsidTr="00CC5456">
        <w:tc>
          <w:tcPr>
            <w:tcW w:w="696" w:type="pct"/>
            <w:tcBorders>
              <w:bottom w:val="single" w:sz="4" w:space="0" w:color="auto"/>
            </w:tcBorders>
            <w:vAlign w:val="bottom"/>
          </w:tcPr>
          <w:p w14:paraId="7C9E58BD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  <w:p w14:paraId="61BF55BA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vAlign w:val="bottom"/>
          </w:tcPr>
          <w:p w14:paraId="04489F35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14:paraId="71107789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45365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bottom"/>
          </w:tcPr>
          <w:p w14:paraId="1FC6C752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1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bottom"/>
          </w:tcPr>
          <w:p w14:paraId="27D954B4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1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bottom"/>
          </w:tcPr>
          <w:p w14:paraId="579354E8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Bismarck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bottom"/>
          </w:tcPr>
          <w:p w14:paraId="4A2D281D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29630.93</w:t>
            </w:r>
          </w:p>
        </w:tc>
      </w:tr>
      <w:tr w:rsidR="007757D5" w:rsidRPr="0021300C" w14:paraId="271D2E6E" w14:textId="77777777" w:rsidTr="00CC5456">
        <w:tc>
          <w:tcPr>
            <w:tcW w:w="5000" w:type="pct"/>
            <w:gridSpan w:val="7"/>
            <w:shd w:val="pct10" w:color="auto" w:fill="auto"/>
            <w:vAlign w:val="bottom"/>
          </w:tcPr>
          <w:p w14:paraId="6B975177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7D5" w:rsidRPr="0021300C" w14:paraId="25A069F1" w14:textId="77777777" w:rsidTr="00CC5456">
        <w:tc>
          <w:tcPr>
            <w:tcW w:w="696" w:type="pct"/>
            <w:vAlign w:val="bottom"/>
          </w:tcPr>
          <w:p w14:paraId="258AF087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889" w:type="pct"/>
            <w:vAlign w:val="bottom"/>
          </w:tcPr>
          <w:p w14:paraId="5E3A3838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604" w:type="pct"/>
            <w:vAlign w:val="bottom"/>
          </w:tcPr>
          <w:p w14:paraId="7A8B99A0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81040</w:t>
            </w:r>
          </w:p>
        </w:tc>
        <w:tc>
          <w:tcPr>
            <w:tcW w:w="806" w:type="pct"/>
            <w:vAlign w:val="bottom"/>
          </w:tcPr>
          <w:p w14:paraId="589194CC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611" w:type="pct"/>
            <w:vAlign w:val="bottom"/>
          </w:tcPr>
          <w:p w14:paraId="640631BF" w14:textId="77777777" w:rsidR="007757D5" w:rsidRPr="0021300C" w:rsidRDefault="007757D5" w:rsidP="00CD65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4</w:t>
            </w:r>
          </w:p>
        </w:tc>
        <w:tc>
          <w:tcPr>
            <w:tcW w:w="897" w:type="pct"/>
            <w:vAlign w:val="bottom"/>
          </w:tcPr>
          <w:p w14:paraId="5CAF4BD8" w14:textId="77777777" w:rsidR="007757D5" w:rsidRPr="0021300C" w:rsidRDefault="007757D5" w:rsidP="00CD65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sz w:val="24"/>
                <w:szCs w:val="24"/>
              </w:rPr>
              <w:t>Beveridge</w:t>
            </w:r>
          </w:p>
        </w:tc>
        <w:tc>
          <w:tcPr>
            <w:tcW w:w="497" w:type="pct"/>
            <w:vAlign w:val="bottom"/>
          </w:tcPr>
          <w:p w14:paraId="58328836" w14:textId="5ACECF22" w:rsidR="007757D5" w:rsidRPr="00D57DF7" w:rsidRDefault="007757D5" w:rsidP="00D57D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67.57</w:t>
            </w:r>
          </w:p>
        </w:tc>
      </w:tr>
    </w:tbl>
    <w:p w14:paraId="160D12BA" w14:textId="77777777" w:rsidR="007757D5" w:rsidRPr="0021300C" w:rsidRDefault="007757D5" w:rsidP="00CD65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300C">
        <w:rPr>
          <w:rFonts w:ascii="Times New Roman" w:hAnsi="Times New Roman" w:cs="Times New Roman"/>
          <w:b/>
          <w:bCs/>
          <w:sz w:val="24"/>
          <w:szCs w:val="24"/>
        </w:rPr>
        <w:t>Notes:</w:t>
      </w:r>
      <w:r w:rsidRPr="0021300C">
        <w:rPr>
          <w:rFonts w:ascii="Times New Roman" w:hAnsi="Times New Roman" w:cs="Times New Roman"/>
          <w:sz w:val="24"/>
          <w:szCs w:val="24"/>
        </w:rPr>
        <w:t xml:space="preserve"> 1. Some countries have revised their dementia strategies at regular intervals. The year mentioned here represents the year of the most recently revised dementia strategy of each of these countries.</w:t>
      </w:r>
    </w:p>
    <w:p w14:paraId="0E942AB0" w14:textId="77777777" w:rsidR="007757D5" w:rsidRPr="0021300C" w:rsidRDefault="007757D5" w:rsidP="00CD65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300C">
        <w:rPr>
          <w:rFonts w:ascii="Times New Roman" w:hAnsi="Times New Roman" w:cs="Times New Roman"/>
          <w:sz w:val="24"/>
          <w:szCs w:val="24"/>
        </w:rPr>
        <w:lastRenderedPageBreak/>
        <w:t>2. Gibraltar is a British Overseas Territory and left the EU in 2016. It is a signatory to the Glasgow Declaration 2014 and is a member of Alzheimer’s Europe.</w:t>
      </w:r>
    </w:p>
    <w:p w14:paraId="65364F7E" w14:textId="77777777" w:rsidR="007757D5" w:rsidRPr="0021300C" w:rsidRDefault="007757D5" w:rsidP="00CD65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300C">
        <w:rPr>
          <w:rFonts w:ascii="Times New Roman" w:hAnsi="Times New Roman" w:cs="Times New Roman"/>
          <w:sz w:val="24"/>
          <w:szCs w:val="24"/>
        </w:rPr>
        <w:t>3. Gibraltar launched its latest Dementia Strategy in May 2023, but it is still not available on Alzheimer’s Europe’s website (from where all strategies are downloaded).</w:t>
      </w:r>
    </w:p>
    <w:p w14:paraId="6F947F65" w14:textId="77777777" w:rsidR="007757D5" w:rsidRPr="0021300C" w:rsidRDefault="007757D5" w:rsidP="00CD65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300C">
        <w:rPr>
          <w:rFonts w:ascii="Times New Roman" w:hAnsi="Times New Roman" w:cs="Times New Roman"/>
          <w:sz w:val="24"/>
          <w:szCs w:val="24"/>
        </w:rPr>
        <w:t>4. Norway is not a member of the EU.</w:t>
      </w:r>
    </w:p>
    <w:p w14:paraId="2EE831BD" w14:textId="77777777" w:rsidR="007757D5" w:rsidRPr="0021300C" w:rsidRDefault="007757D5" w:rsidP="00CD65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300C">
        <w:rPr>
          <w:rFonts w:ascii="Times New Roman" w:hAnsi="Times New Roman" w:cs="Times New Roman"/>
          <w:sz w:val="24"/>
          <w:szCs w:val="24"/>
        </w:rPr>
        <w:t>5. Estimated Prevalence in 2018.</w:t>
      </w:r>
    </w:p>
    <w:p w14:paraId="1CC8F6CE" w14:textId="0CF68F13" w:rsidR="007757D5" w:rsidRPr="0021300C" w:rsidRDefault="007757D5" w:rsidP="00CD65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300C">
        <w:rPr>
          <w:rFonts w:ascii="Times New Roman" w:hAnsi="Times New Roman" w:cs="Times New Roman"/>
          <w:sz w:val="24"/>
          <w:szCs w:val="24"/>
        </w:rPr>
        <w:t>6. These are 2021 figures</w:t>
      </w:r>
      <w:r w:rsidR="006158D1">
        <w:rPr>
          <w:rFonts w:ascii="Times New Roman" w:hAnsi="Times New Roman" w:cs="Times New Roman"/>
          <w:sz w:val="24"/>
          <w:szCs w:val="24"/>
        </w:rPr>
        <w:t>.</w:t>
      </w:r>
    </w:p>
    <w:p w14:paraId="64B0F9D3" w14:textId="69DB8931" w:rsidR="007757D5" w:rsidRPr="0021300C" w:rsidRDefault="007757D5" w:rsidP="00CD65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300C">
        <w:rPr>
          <w:rFonts w:ascii="Times New Roman" w:hAnsi="Times New Roman" w:cs="Times New Roman"/>
          <w:sz w:val="24"/>
          <w:szCs w:val="24"/>
        </w:rPr>
        <w:t>7. Compulsory Social Insurance (Bismarck Model), General Taxation (Beveridge Model)</w:t>
      </w:r>
      <w:r w:rsidR="006158D1">
        <w:rPr>
          <w:rFonts w:ascii="Times New Roman" w:hAnsi="Times New Roman" w:cs="Times New Roman"/>
          <w:sz w:val="24"/>
          <w:szCs w:val="24"/>
        </w:rPr>
        <w:t>.</w:t>
      </w:r>
    </w:p>
    <w:p w14:paraId="746D0E4F" w14:textId="77777777" w:rsidR="007757D5" w:rsidRPr="0021300C" w:rsidRDefault="007757D5" w:rsidP="00CD65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00C">
        <w:rPr>
          <w:rFonts w:ascii="Times New Roman" w:hAnsi="Times New Roman" w:cs="Times New Roman"/>
          <w:sz w:val="24"/>
          <w:szCs w:val="24"/>
        </w:rPr>
        <w:t>8. Data on all the indicators are available for the United Kingdom, and not for separate constituent countries.</w:t>
      </w:r>
    </w:p>
    <w:p w14:paraId="47F03C7C" w14:textId="77777777" w:rsidR="007757D5" w:rsidRDefault="007757D5" w:rsidP="00CD65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92D91C" w14:textId="3B7275B5" w:rsidR="007757D5" w:rsidRDefault="007757D5" w:rsidP="00CD65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57D5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4BD2A9A" w14:textId="77777777" w:rsidR="00CC5456" w:rsidRPr="00CC5456" w:rsidRDefault="00CC5456" w:rsidP="00CC5456">
      <w:pPr>
        <w:pStyle w:val="Bibliography"/>
        <w:rPr>
          <w:rFonts w:ascii="Times New Roman" w:hAnsi="Times New Roman" w:cs="Times New Roman"/>
          <w:sz w:val="24"/>
        </w:rPr>
      </w:pP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ADDIN ZOTERO_BIBL {"uncited":[],"omitted":[],"custom":[]} CSL_BIBLIOGRAPHY </w:instrText>
      </w:r>
      <w:r>
        <w:rPr>
          <w:b/>
          <w:bCs/>
          <w:sz w:val="24"/>
          <w:szCs w:val="24"/>
        </w:rPr>
        <w:fldChar w:fldCharType="separate"/>
      </w:r>
      <w:r w:rsidRPr="00CC5456">
        <w:rPr>
          <w:rFonts w:ascii="Times New Roman" w:hAnsi="Times New Roman" w:cs="Times New Roman"/>
          <w:sz w:val="24"/>
        </w:rPr>
        <w:t>1.</w:t>
      </w:r>
      <w:r w:rsidRPr="00CC5456">
        <w:rPr>
          <w:rFonts w:ascii="Times New Roman" w:hAnsi="Times New Roman" w:cs="Times New Roman"/>
          <w:sz w:val="24"/>
        </w:rPr>
        <w:tab/>
        <w:t>Alzheimer Europe. Glasgow Declaration [Internet]. 2014 [cited 2023 Oct 31]. Available from: https://www.alzheimer-europe.org/policy/campaign/glasgow-declaration-2014#:~:text=The%20Glasgow%20Declaration%20called%20for,global%20action%20plan%20on%20dementia.</w:t>
      </w:r>
    </w:p>
    <w:p w14:paraId="18185075" w14:textId="77777777" w:rsidR="00CC5456" w:rsidRPr="00CC5456" w:rsidRDefault="00CC5456" w:rsidP="00CC5456">
      <w:pPr>
        <w:pStyle w:val="Bibliography"/>
        <w:rPr>
          <w:rFonts w:ascii="Times New Roman" w:hAnsi="Times New Roman" w:cs="Times New Roman"/>
          <w:sz w:val="24"/>
        </w:rPr>
      </w:pPr>
      <w:r w:rsidRPr="00CC5456">
        <w:rPr>
          <w:rFonts w:ascii="Times New Roman" w:hAnsi="Times New Roman" w:cs="Times New Roman"/>
          <w:sz w:val="24"/>
        </w:rPr>
        <w:t>2.</w:t>
      </w:r>
      <w:r w:rsidRPr="00CC5456">
        <w:rPr>
          <w:rFonts w:ascii="Times New Roman" w:hAnsi="Times New Roman" w:cs="Times New Roman"/>
          <w:sz w:val="24"/>
        </w:rPr>
        <w:tab/>
        <w:t>United Nations, Department of Economic and Social Affairs, Population Division. World Population Prospects: The 2022 Revision [Internet]. custom data acquired via website; 2022 [cited 2024 Apr 18]. Available from: https://population.un.org/dataportal/</w:t>
      </w:r>
    </w:p>
    <w:p w14:paraId="77D34B61" w14:textId="77777777" w:rsidR="00CC5456" w:rsidRPr="00CC5456" w:rsidRDefault="00CC5456" w:rsidP="00CC5456">
      <w:pPr>
        <w:pStyle w:val="Bibliography"/>
        <w:rPr>
          <w:rFonts w:ascii="Times New Roman" w:hAnsi="Times New Roman" w:cs="Times New Roman"/>
          <w:sz w:val="24"/>
        </w:rPr>
      </w:pPr>
      <w:r w:rsidRPr="00CC5456">
        <w:rPr>
          <w:rFonts w:ascii="Times New Roman" w:hAnsi="Times New Roman" w:cs="Times New Roman"/>
          <w:sz w:val="24"/>
        </w:rPr>
        <w:lastRenderedPageBreak/>
        <w:t>3.</w:t>
      </w:r>
      <w:r w:rsidRPr="00CC5456">
        <w:rPr>
          <w:rFonts w:ascii="Times New Roman" w:hAnsi="Times New Roman" w:cs="Times New Roman"/>
          <w:sz w:val="24"/>
        </w:rPr>
        <w:tab/>
        <w:t>OECD/European Observatory on Health Systems and Policies. Country Health Profile 2023 [Internet]. OECD Publishing, Paris/European Observatory on Health Systems and Policies, Brussels; 2023 [cited 2024 Apr 9]. (State of Health in the EU). Available from: https://health.ec.europa.eu/state-health-eu/country-health-profiles_en</w:t>
      </w:r>
    </w:p>
    <w:p w14:paraId="7FFFAEE3" w14:textId="77777777" w:rsidR="00CC5456" w:rsidRPr="00CC5456" w:rsidRDefault="00CC5456" w:rsidP="00CC5456">
      <w:pPr>
        <w:pStyle w:val="Bibliography"/>
        <w:rPr>
          <w:rFonts w:ascii="Times New Roman" w:hAnsi="Times New Roman" w:cs="Times New Roman"/>
          <w:sz w:val="24"/>
        </w:rPr>
      </w:pPr>
      <w:r w:rsidRPr="00CC5456">
        <w:rPr>
          <w:rFonts w:ascii="Times New Roman" w:hAnsi="Times New Roman" w:cs="Times New Roman"/>
          <w:sz w:val="24"/>
        </w:rPr>
        <w:t>4.</w:t>
      </w:r>
      <w:r w:rsidRPr="00CC5456">
        <w:rPr>
          <w:rFonts w:ascii="Times New Roman" w:hAnsi="Times New Roman" w:cs="Times New Roman"/>
          <w:sz w:val="24"/>
        </w:rPr>
        <w:tab/>
        <w:t>World Bank. GDP per capita, PPP (constant 2017 international $) [Dataset] [Internet]. World Development Indicators; 2024. Available from: https://data.worldbank.org/indicator/NY.GDP.PCAP.PP.KD</w:t>
      </w:r>
    </w:p>
    <w:p w14:paraId="5AF49012" w14:textId="0A2E0DB3" w:rsidR="00CF296C" w:rsidRDefault="00CC5456" w:rsidP="00CD65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CF296C" w:rsidSect="00CC545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0DD6A" w14:textId="77777777" w:rsidR="00945DAD" w:rsidRDefault="00945DAD">
      <w:pPr>
        <w:spacing w:after="0" w:line="240" w:lineRule="auto"/>
      </w:pPr>
      <w:r>
        <w:separator/>
      </w:r>
    </w:p>
  </w:endnote>
  <w:endnote w:type="continuationSeparator" w:id="0">
    <w:p w14:paraId="482E769B" w14:textId="77777777" w:rsidR="00945DAD" w:rsidRDefault="00945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0949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9FDD58" w14:textId="77777777" w:rsidR="00346E3A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FB281A" w14:textId="77777777" w:rsidR="00346E3A" w:rsidRDefault="00346E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63F60" w14:textId="77777777" w:rsidR="00945DAD" w:rsidRDefault="00945DAD">
      <w:pPr>
        <w:spacing w:after="0" w:line="240" w:lineRule="auto"/>
      </w:pPr>
      <w:r>
        <w:separator/>
      </w:r>
    </w:p>
  </w:footnote>
  <w:footnote w:type="continuationSeparator" w:id="0">
    <w:p w14:paraId="327DF736" w14:textId="77777777" w:rsidR="00945DAD" w:rsidRDefault="00945D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7D5"/>
    <w:rsid w:val="000608C9"/>
    <w:rsid w:val="00305298"/>
    <w:rsid w:val="00346E3A"/>
    <w:rsid w:val="00414A8E"/>
    <w:rsid w:val="004A6130"/>
    <w:rsid w:val="004B429C"/>
    <w:rsid w:val="004B74D7"/>
    <w:rsid w:val="005141E3"/>
    <w:rsid w:val="00575F30"/>
    <w:rsid w:val="005F7BC7"/>
    <w:rsid w:val="006158D1"/>
    <w:rsid w:val="0068489B"/>
    <w:rsid w:val="007757D5"/>
    <w:rsid w:val="00855645"/>
    <w:rsid w:val="00861A85"/>
    <w:rsid w:val="00895C64"/>
    <w:rsid w:val="008A65B4"/>
    <w:rsid w:val="00945DAD"/>
    <w:rsid w:val="00AB7A47"/>
    <w:rsid w:val="00C40204"/>
    <w:rsid w:val="00C9621C"/>
    <w:rsid w:val="00CC5456"/>
    <w:rsid w:val="00CD6560"/>
    <w:rsid w:val="00CF296C"/>
    <w:rsid w:val="00D25D9A"/>
    <w:rsid w:val="00D57DF7"/>
    <w:rsid w:val="00D6483B"/>
    <w:rsid w:val="00E029C6"/>
    <w:rsid w:val="00E4608D"/>
    <w:rsid w:val="00E64551"/>
    <w:rsid w:val="00E9180D"/>
    <w:rsid w:val="00F92847"/>
    <w:rsid w:val="00FB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D2889"/>
  <w15:chartTrackingRefBased/>
  <w15:docId w15:val="{5E93B2BA-FEEA-4366-899F-CE9899B8A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7D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7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7D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7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7D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7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7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7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7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7D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7D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7D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7D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7D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7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7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7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7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7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7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7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7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7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7D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7D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7D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7D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775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57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7D5"/>
    <w:rPr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757D5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12C24-4A9E-4DA4-9615-F5F0ED5C9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64</Words>
  <Characters>663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sari, Smruti B</dc:creator>
  <cp:keywords/>
  <dc:description/>
  <cp:lastModifiedBy>Bulsari, Smruti B</cp:lastModifiedBy>
  <cp:revision>2</cp:revision>
  <dcterms:created xsi:type="dcterms:W3CDTF">2025-10-09T06:33:00Z</dcterms:created>
  <dcterms:modified xsi:type="dcterms:W3CDTF">2025-10-09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wGxGVoYz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